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A8" w:rsidRPr="00E627B3" w:rsidRDefault="008051A8" w:rsidP="008051A8">
      <w:pPr>
        <w:outlineLvl w:val="0"/>
        <w:rPr>
          <w:rFonts w:ascii="Times New Roman" w:hAnsi="Times New Roman"/>
          <w:lang w:val="en-US"/>
        </w:rPr>
      </w:pPr>
      <w:proofErr w:type="gramStart"/>
      <w:r w:rsidRPr="00E627B3">
        <w:rPr>
          <w:rFonts w:ascii="Times New Roman" w:hAnsi="Times New Roman"/>
          <w:b/>
          <w:lang w:val="en-US"/>
        </w:rPr>
        <w:t xml:space="preserve">Table S1: </w:t>
      </w:r>
      <w:r w:rsidRPr="00E627B3">
        <w:rPr>
          <w:rFonts w:ascii="Times New Roman" w:hAnsi="Times New Roman"/>
          <w:lang w:val="en-US"/>
        </w:rPr>
        <w:t>Fungal strains used in this study.</w:t>
      </w:r>
      <w:proofErr w:type="gramEnd"/>
    </w:p>
    <w:tbl>
      <w:tblPr>
        <w:tblpPr w:leftFromText="141" w:rightFromText="141" w:vertAnchor="text" w:horzAnchor="page" w:tblpX="1488" w:tblpY="139"/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3827"/>
        <w:gridCol w:w="3260"/>
      </w:tblGrid>
      <w:tr w:rsidR="008051A8" w:rsidRPr="006D5739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1A8" w:rsidRPr="00E627B3" w:rsidRDefault="008051A8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1A8" w:rsidRPr="00E627B3" w:rsidRDefault="008051A8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1A8" w:rsidRPr="00E627B3" w:rsidRDefault="008051A8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8051A8" w:rsidRPr="008051A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fS77</w:t>
            </w:r>
          </w:p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amcA</w:t>
            </w:r>
            <w:proofErr w:type="spellEnd"/>
          </w:p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ΔamcA</w:t>
            </w:r>
            <w:r w:rsidRPr="00E627B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627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CC46645 </w:t>
            </w:r>
            <w:r w:rsidRPr="00E627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ΔKu70</w:t>
            </w:r>
          </w:p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mcA</w:t>
            </w:r>
            <w:proofErr w:type="spellEnd"/>
            <w:r w:rsidRPr="00E627B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E627B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FUA8_G02760)</w:t>
            </w:r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trA</w:t>
            </w:r>
            <w:proofErr w:type="spellEnd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; AfS77</w:t>
            </w:r>
          </w:p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mcA</w:t>
            </w:r>
            <w:proofErr w:type="spellEnd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trA</w:t>
            </w:r>
            <w:proofErr w:type="spellEnd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; AfS77; </w:t>
            </w:r>
            <w:proofErr w:type="spellStart"/>
            <w:r w:rsidRPr="00E627B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mc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ven </w:t>
            </w:r>
            <w:proofErr w:type="spellStart"/>
            <w:r w:rsidRPr="00E627B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rappmann</w:t>
            </w:r>
            <w:proofErr w:type="spellEnd"/>
          </w:p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  <w:p w:rsidR="008051A8" w:rsidRPr="00E627B3" w:rsidRDefault="008051A8" w:rsidP="007C6B93">
            <w:pPr>
              <w:ind w:right="-919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</w:tbl>
    <w:p w:rsidR="008051A8" w:rsidRDefault="008051A8" w:rsidP="008051A8">
      <w:pPr>
        <w:outlineLvl w:val="0"/>
        <w:rPr>
          <w:rFonts w:ascii="Times New Roman" w:hAnsi="Times New Roman"/>
          <w:b/>
          <w:sz w:val="22"/>
          <w:szCs w:val="22"/>
          <w:lang w:val="en-US"/>
        </w:rPr>
      </w:pPr>
    </w:p>
    <w:p w:rsidR="008051A8" w:rsidRDefault="008051A8" w:rsidP="008051A8">
      <w:pPr>
        <w:outlineLvl w:val="0"/>
        <w:rPr>
          <w:rFonts w:ascii="Times New Roman" w:hAnsi="Times New Roman"/>
          <w:b/>
          <w:sz w:val="22"/>
          <w:szCs w:val="22"/>
          <w:lang w:val="en-US"/>
        </w:rPr>
      </w:pPr>
    </w:p>
    <w:p w:rsidR="008600D2" w:rsidRPr="008051A8" w:rsidRDefault="008600D2">
      <w:pPr>
        <w:rPr>
          <w:lang w:val="en-US"/>
        </w:rPr>
      </w:pPr>
      <w:bookmarkStart w:id="0" w:name="_GoBack"/>
      <w:bookmarkEnd w:id="0"/>
    </w:p>
    <w:sectPr w:rsidR="008600D2" w:rsidRPr="00805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1A8"/>
    <w:rsid w:val="008051A8"/>
    <w:rsid w:val="0086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1A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1A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A2C571A0-CF31-47D1-BC13-6732DA1CD1AA}"/>
</file>

<file path=customXml/itemProps2.xml><?xml version="1.0" encoding="utf-8"?>
<ds:datastoreItem xmlns:ds="http://schemas.openxmlformats.org/officeDocument/2006/customXml" ds:itemID="{62A791A8-60DF-4CAF-A6D9-5BBE4BE3A6F8}"/>
</file>

<file path=customXml/itemProps3.xml><?xml version="1.0" encoding="utf-8"?>
<ds:datastoreItem xmlns:ds="http://schemas.openxmlformats.org/officeDocument/2006/customXml" ds:itemID="{92D7B2AF-A56C-47C1-B94B-C0A6AC5403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fferer Lukas</dc:creator>
  <cp:lastModifiedBy>Schafferer Lukas</cp:lastModifiedBy>
  <cp:revision>1</cp:revision>
  <dcterms:created xsi:type="dcterms:W3CDTF">2015-01-15T10:16:00Z</dcterms:created>
  <dcterms:modified xsi:type="dcterms:W3CDTF">2015-01-1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